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Spec="center" w:tblpY="3220"/>
        <w:tblOverlap w:val="never"/>
        <w:tblW w:w="1191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056"/>
        <w:gridCol w:w="1440"/>
        <w:gridCol w:w="960"/>
        <w:gridCol w:w="1620"/>
        <w:gridCol w:w="996"/>
        <w:gridCol w:w="1380"/>
        <w:gridCol w:w="996"/>
        <w:gridCol w:w="1404"/>
        <w:gridCol w:w="948"/>
      </w:tblGrid>
      <w:tr w14:paraId="43D0E5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11916" w:type="dxa"/>
            <w:gridSpan w:val="10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16EF8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both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bookmarkStart w:id="0" w:name="OLE_LINK3"/>
            <w:r>
              <w:rPr>
                <w:rFonts w:hint="eastAsia" w:ascii="Segoe UI Variable Small Light" w:hAnsi="Segoe UI Variable Small Light" w:eastAsia="Malgun Gothic Semilight" w:cs="Segoe UI Variable Small Light"/>
                <w:b/>
                <w:bCs/>
                <w:sz w:val="24"/>
                <w:szCs w:val="24"/>
                <w:highlight w:val="none"/>
                <w:lang w:val="en-US" w:eastAsia="zh-CN"/>
              </w:rPr>
              <w:t>Suppl</w:t>
            </w:r>
            <w:bookmarkStart w:id="1" w:name="_GoBack"/>
            <w:bookmarkEnd w:id="1"/>
            <w:r>
              <w:rPr>
                <w:rFonts w:hint="eastAsia" w:ascii="Segoe UI Variable Small Light" w:hAnsi="Segoe UI Variable Small Light" w:eastAsia="Malgun Gothic Semilight" w:cs="Segoe UI Variable Small Light"/>
                <w:b/>
                <w:bCs/>
                <w:sz w:val="24"/>
                <w:szCs w:val="24"/>
                <w:highlight w:val="none"/>
                <w:lang w:val="en-US" w:eastAsia="zh-CN"/>
              </w:rPr>
              <w:t xml:space="preserve"> Table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4"/>
                <w:szCs w:val="24"/>
                <w:highlight w:val="none"/>
                <w:lang w:val="en-US" w:eastAsia="zh-CN"/>
              </w:rPr>
              <w:t xml:space="preserve"> 1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Comparison of metabolic parameters between normal and abnormal laboratory findings</w:t>
            </w:r>
          </w:p>
        </w:tc>
      </w:tr>
      <w:tr w14:paraId="1B0280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2172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08A79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75697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  <w:t>LLR</w:t>
            </w:r>
          </w:p>
          <w:p w14:paraId="647C02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edian (IQR)</w:t>
            </w:r>
          </w:p>
        </w:tc>
        <w:tc>
          <w:tcPr>
            <w:tcW w:w="9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56915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  <w:t>-value</w:t>
            </w:r>
          </w:p>
        </w:tc>
        <w:tc>
          <w:tcPr>
            <w:tcW w:w="16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83D54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  <w:t>TLG</w:t>
            </w:r>
          </w:p>
          <w:p w14:paraId="050E26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edian (IQR)</w:t>
            </w:r>
          </w:p>
        </w:tc>
        <w:tc>
          <w:tcPr>
            <w:tcW w:w="99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8F6E5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  <w:t>-value</w:t>
            </w:r>
          </w:p>
        </w:tc>
        <w:tc>
          <w:tcPr>
            <w:tcW w:w="138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35289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  <w:t>LNS</w:t>
            </w:r>
          </w:p>
          <w:p w14:paraId="65F519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edian (IQR)</w:t>
            </w:r>
          </w:p>
        </w:tc>
        <w:tc>
          <w:tcPr>
            <w:tcW w:w="99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B05D2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  <w:t>-value</w:t>
            </w:r>
          </w:p>
        </w:tc>
        <w:tc>
          <w:tcPr>
            <w:tcW w:w="140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665AC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  <w:t>SLR</w:t>
            </w:r>
          </w:p>
          <w:p w14:paraId="3D7B59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ean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±SD</w:t>
            </w:r>
          </w:p>
        </w:tc>
        <w:tc>
          <w:tcPr>
            <w:tcW w:w="94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DEF27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P-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b/>
                <w:bCs/>
                <w:sz w:val="20"/>
                <w:szCs w:val="20"/>
                <w:vertAlign w:val="baseline"/>
                <w:lang w:val="en-US" w:eastAsia="zh-CN"/>
              </w:rPr>
              <w:t>value</w:t>
            </w:r>
          </w:p>
        </w:tc>
      </w:tr>
      <w:tr w14:paraId="3CF9D0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111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F730E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GB</w:t>
            </w:r>
          </w:p>
        </w:tc>
        <w:tc>
          <w:tcPr>
            <w:tcW w:w="105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0D5E8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4710D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Normal</w:t>
            </w:r>
          </w:p>
        </w:tc>
        <w:tc>
          <w:tcPr>
            <w:tcW w:w="144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B5279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96 (1.06)</w:t>
            </w:r>
          </w:p>
          <w:p w14:paraId="5BAE45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71 (1.24)</w:t>
            </w:r>
          </w:p>
        </w:tc>
        <w:tc>
          <w:tcPr>
            <w:tcW w:w="96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A33A5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536</w:t>
            </w:r>
          </w:p>
        </w:tc>
        <w:tc>
          <w:tcPr>
            <w:tcW w:w="162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FB41C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5.0 (138.3)</w:t>
            </w:r>
          </w:p>
          <w:p w14:paraId="6F36E1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8.4 (105.4)</w:t>
            </w:r>
          </w:p>
        </w:tc>
        <w:tc>
          <w:tcPr>
            <w:tcW w:w="99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F22D2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53</w:t>
            </w:r>
          </w:p>
        </w:tc>
        <w:tc>
          <w:tcPr>
            <w:tcW w:w="138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4B141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 (7)</w:t>
            </w:r>
          </w:p>
          <w:p w14:paraId="48A2C4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 (2)</w:t>
            </w:r>
          </w:p>
        </w:tc>
        <w:tc>
          <w:tcPr>
            <w:tcW w:w="99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9C146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0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B5CFD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16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±0.28</w:t>
            </w:r>
          </w:p>
          <w:p w14:paraId="222E4C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92±0.23</w:t>
            </w:r>
          </w:p>
        </w:tc>
        <w:tc>
          <w:tcPr>
            <w:tcW w:w="94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D5E17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 w14:paraId="4F1F46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14:paraId="707189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PLT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14:paraId="69E1E2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102952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Normal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341D8E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92 (1.08)</w:t>
            </w:r>
          </w:p>
          <w:p w14:paraId="116E19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84 (1.28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B536F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606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4D28EE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21.9 (148.9)</w:t>
            </w:r>
          </w:p>
          <w:p w14:paraId="6C8597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3.2 (111.8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105ADA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1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4D83A7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 (7)</w:t>
            </w:r>
          </w:p>
          <w:p w14:paraId="25F911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 (5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515C4E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32CF21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16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±0.32</w:t>
            </w:r>
          </w:p>
          <w:p w14:paraId="364117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.01±0.25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8DACD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  <w:tr w14:paraId="6E62B6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14:paraId="35D5A2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RP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14:paraId="6A64D3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Elevated</w:t>
            </w:r>
          </w:p>
          <w:p w14:paraId="5030B2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Normal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21CEFD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16 (1.38)</w:t>
            </w:r>
          </w:p>
          <w:p w14:paraId="7DF636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71 (1.14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FEB77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31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54D960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05.0 (131.7)</w:t>
            </w:r>
          </w:p>
          <w:p w14:paraId="4902DA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1.1 (116.4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2F73A1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8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74A9A3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 (8)</w:t>
            </w:r>
          </w:p>
          <w:p w14:paraId="042980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 (6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488D91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6DFB25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19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±0.31</w:t>
            </w:r>
          </w:p>
          <w:p w14:paraId="1EF3A8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95±0.19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1DAC95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 w14:paraId="3C1E66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14:paraId="152E93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ESR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14:paraId="144EB9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Elevated</w:t>
            </w:r>
          </w:p>
          <w:p w14:paraId="79110D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Normal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6C6093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13 (1.53)</w:t>
            </w:r>
          </w:p>
          <w:p w14:paraId="16F3DC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66 (1.08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41C6CC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21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129AF1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25.8 (144.7)</w:t>
            </w:r>
          </w:p>
          <w:p w14:paraId="51A120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1.1 (73.5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085904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BFE48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 (7)</w:t>
            </w:r>
          </w:p>
          <w:p w14:paraId="309E14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 (4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6A6C19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4EEDB3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2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±0.29</w:t>
            </w:r>
          </w:p>
          <w:p w14:paraId="7D1FBB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96±0.2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48A51F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 w14:paraId="5CDD92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 w14:paraId="57B517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L-6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14:paraId="4B2AC3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Elevated</w:t>
            </w:r>
          </w:p>
          <w:p w14:paraId="61AC9F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Normal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7709E3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00 (1.09)</w:t>
            </w:r>
          </w:p>
          <w:p w14:paraId="51D49B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89 (1.36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D7C5E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431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719457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80.3 (151.1)</w:t>
            </w:r>
          </w:p>
          <w:p w14:paraId="42C483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2.5 (25.4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228987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4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141BA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6 (7)</w:t>
            </w:r>
          </w:p>
          <w:p w14:paraId="49F573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 (5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31C661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31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08A3DD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10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±0.29</w:t>
            </w:r>
          </w:p>
          <w:p w14:paraId="7E7131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97±0.27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C8974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252</w:t>
            </w:r>
          </w:p>
        </w:tc>
      </w:tr>
      <w:tr w14:paraId="5EE771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1116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6D2BE1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ALB</w:t>
            </w:r>
          </w:p>
        </w:tc>
        <w:tc>
          <w:tcPr>
            <w:tcW w:w="1056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00CFFC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ow</w:t>
            </w:r>
          </w:p>
          <w:p w14:paraId="3E0CB4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Normal</w:t>
            </w:r>
          </w:p>
        </w:tc>
        <w:tc>
          <w:tcPr>
            <w:tcW w:w="144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695798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94 (1.09)</w:t>
            </w:r>
          </w:p>
          <w:p w14:paraId="7BB5F7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86 (1.28)</w:t>
            </w:r>
          </w:p>
        </w:tc>
        <w:tc>
          <w:tcPr>
            <w:tcW w:w="96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63F299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637</w:t>
            </w:r>
          </w:p>
        </w:tc>
        <w:tc>
          <w:tcPr>
            <w:tcW w:w="162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68D37D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96.6 (136.9)</w:t>
            </w:r>
          </w:p>
          <w:p w14:paraId="34A08D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2.5 (106.7)</w:t>
            </w:r>
          </w:p>
        </w:tc>
        <w:tc>
          <w:tcPr>
            <w:tcW w:w="996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11613B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93</w:t>
            </w:r>
          </w:p>
        </w:tc>
        <w:tc>
          <w:tcPr>
            <w:tcW w:w="138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07E0C4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 (6)</w:t>
            </w:r>
          </w:p>
          <w:p w14:paraId="7A673B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 (4)</w:t>
            </w:r>
          </w:p>
        </w:tc>
        <w:tc>
          <w:tcPr>
            <w:tcW w:w="996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1F3A6B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04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14845F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.20±0.30</w:t>
            </w:r>
          </w:p>
          <w:p w14:paraId="095BA7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94±0.22</w:t>
            </w:r>
          </w:p>
        </w:tc>
        <w:tc>
          <w:tcPr>
            <w:tcW w:w="948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69B191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 w14:paraId="3E6310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1916" w:type="dxa"/>
            <w:gridSpan w:val="10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4E435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0" w:lineRule="exact"/>
              <w:jc w:val="both"/>
              <w:textAlignment w:val="auto"/>
              <w:rPr>
                <w:rFonts w:hint="default" w:ascii="Segoe UI Variable Small Light" w:hAnsi="Segoe UI Variable Small Light" w:eastAsia="Malgun Gothic Semilight" w:cs="Segoe UI Variable Small Light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HGB: 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zh-CN" w:eastAsia="zh-CN" w:bidi="ar"/>
              </w:rPr>
              <w:t>hemoglobin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; PLT: 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zh-CN" w:eastAsia="zh-CN" w:bidi="ar"/>
              </w:rPr>
              <w:t>platelet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; CRP: 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zh-CN" w:eastAsia="zh-CN" w:bidi="ar"/>
              </w:rPr>
              <w:t>C-reactive protein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; ESR: 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zh-CN" w:eastAsia="zh-CN" w:bidi="ar"/>
              </w:rPr>
              <w:t>erythrocyte sedimentation rate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; IL-6: 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zh-CN" w:eastAsia="zh-CN" w:bidi="ar"/>
              </w:rPr>
              <w:t>interleukin 6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; ALB: 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zh-CN" w:eastAsia="zh-CN" w:bidi="ar"/>
              </w:rPr>
              <w:t>albumin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; LLR: 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zh-CN" w:eastAsia="zh-CN" w:bidi="ar"/>
              </w:rPr>
              <w:t>lymph node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to 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zh-CN" w:eastAsia="zh-CN" w:bidi="ar"/>
              </w:rPr>
              <w:t>liver ratio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of SUV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  <w:t>max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; TLG: total lesion glycolysis; LNS: No. of involved 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zh-CN" w:eastAsia="zh-CN" w:bidi="ar"/>
              </w:rPr>
              <w:t>lymph node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tations; SLR: s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zh-CN" w:eastAsia="zh-CN" w:bidi="ar"/>
              </w:rPr>
              <w:t>pleen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to 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zh-CN" w:eastAsia="zh-CN" w:bidi="ar"/>
              </w:rPr>
              <w:t>liver ratio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of SUV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  <w:t>max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; </w:t>
            </w:r>
            <w:r>
              <w:rPr>
                <w:rFonts w:hint="default" w:ascii="Segoe UI Variable Small Light" w:hAnsi="Segoe UI Variable Small Light" w:eastAsia="Malgun Gothic Semilight" w:cs="Segoe UI Variable Small Light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P&lt;0.05: signifcant</w:t>
            </w:r>
          </w:p>
        </w:tc>
      </w:tr>
    </w:tbl>
    <w:p w14:paraId="0172743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textAlignment w:val="auto"/>
        <w:rPr>
          <w:rFonts w:hint="default" w:ascii="Segoe UI Variable Small Light" w:hAnsi="Segoe UI Variable Small Light" w:eastAsia="OfficinaSansStd-Bold" w:cs="Segoe UI Variable Small Light"/>
          <w:b/>
          <w:bCs/>
          <w:color w:val="auto"/>
          <w:kern w:val="0"/>
          <w:sz w:val="30"/>
          <w:szCs w:val="30"/>
          <w:lang w:val="en-US" w:eastAsia="zh-CN" w:bidi="ar"/>
        </w:rPr>
      </w:pPr>
      <w:r>
        <w:rPr>
          <w:rFonts w:hint="default" w:ascii="Segoe UI Variable Small Light" w:hAnsi="Segoe UI Variable Small Light" w:eastAsia="OfficinaSansStd-Bold" w:cs="Segoe UI Variable Small Light"/>
          <w:b/>
          <w:bCs/>
          <w:color w:val="auto"/>
          <w:kern w:val="0"/>
          <w:sz w:val="30"/>
          <w:szCs w:val="30"/>
          <w:vertAlign w:val="superscript"/>
          <w:lang w:val="en-US" w:eastAsia="zh-CN" w:bidi="ar"/>
        </w:rPr>
        <w:t>18</w:t>
      </w:r>
      <w:r>
        <w:rPr>
          <w:rFonts w:hint="default" w:ascii="Segoe UI Variable Small Light" w:hAnsi="Segoe UI Variable Small Light" w:eastAsia="OfficinaSansStd-Bold" w:cs="Segoe UI Variable Small Light"/>
          <w:b/>
          <w:bCs/>
          <w:color w:val="auto"/>
          <w:kern w:val="0"/>
          <w:sz w:val="30"/>
          <w:szCs w:val="30"/>
          <w:lang w:val="en-US" w:eastAsia="zh-CN" w:bidi="ar"/>
        </w:rPr>
        <w:t xml:space="preserve">F-FDG PET/CT metabolic parameters are correlated with clinical features and valuable in clinical stratification management in patients of castleman disease </w:t>
      </w:r>
    </w:p>
    <w:p w14:paraId="5D2BB4D3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2CA3238C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4F7584CE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2CCF4699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7F03FDA4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304EAC54">
      <w:pPr>
        <w:bidi w:val="0"/>
        <w:jc w:val="both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highlight w:val="none"/>
          <w:lang w:val="en-US" w:eastAsia="zh-CN"/>
        </w:rPr>
      </w:pPr>
    </w:p>
    <w:p w14:paraId="63C87ECA">
      <w:pPr>
        <w:bidi w:val="0"/>
        <w:jc w:val="both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highlight w:val="none"/>
          <w:lang w:val="en-US" w:eastAsia="zh-CN"/>
        </w:rPr>
      </w:pPr>
    </w:p>
    <w:bookmarkEnd w:id="0"/>
    <w:p w14:paraId="32CF5AA8">
      <w:pPr>
        <w:jc w:val="both"/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 Variable Small Light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OfficinaSans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4OTNlOTRhYjZlNjA1NjI4YzcyMDBmNzY4MTgwNGUifQ=="/>
  </w:docVars>
  <w:rsids>
    <w:rsidRoot w:val="00000000"/>
    <w:rsid w:val="0231567C"/>
    <w:rsid w:val="032D74D1"/>
    <w:rsid w:val="035C5F65"/>
    <w:rsid w:val="078436DF"/>
    <w:rsid w:val="09D5529E"/>
    <w:rsid w:val="0BA2769B"/>
    <w:rsid w:val="1A374C8A"/>
    <w:rsid w:val="1CB73730"/>
    <w:rsid w:val="24727DCD"/>
    <w:rsid w:val="256B39E3"/>
    <w:rsid w:val="29D2474E"/>
    <w:rsid w:val="2B0126F0"/>
    <w:rsid w:val="38AA7579"/>
    <w:rsid w:val="3A661EC0"/>
    <w:rsid w:val="3A705C14"/>
    <w:rsid w:val="3B81506E"/>
    <w:rsid w:val="3B9A6580"/>
    <w:rsid w:val="3DAD7B2D"/>
    <w:rsid w:val="407E0629"/>
    <w:rsid w:val="450C6F50"/>
    <w:rsid w:val="50EA3595"/>
    <w:rsid w:val="55436A98"/>
    <w:rsid w:val="55974FAD"/>
    <w:rsid w:val="56384123"/>
    <w:rsid w:val="61BD3787"/>
    <w:rsid w:val="71D01F12"/>
    <w:rsid w:val="7840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8</Words>
  <Characters>1184</Characters>
  <Lines>0</Lines>
  <Paragraphs>0</Paragraphs>
  <TotalTime>12</TotalTime>
  <ScaleCrop>false</ScaleCrop>
  <LinksUpToDate>false</LinksUpToDate>
  <CharactersWithSpaces>129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07:13:00Z</dcterms:created>
  <dc:creator>TP</dc:creator>
  <cp:lastModifiedBy>TP</cp:lastModifiedBy>
  <dcterms:modified xsi:type="dcterms:W3CDTF">2024-08-19T00:44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3206A716FDC9443F9155104D815E4A40_12</vt:lpwstr>
  </property>
</Properties>
</file>